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en-US" w:bidi="ar-SA"/>
        </w:rPr>
        <w:t>Supplementary Material 1</w:t>
      </w:r>
    </w:p>
    <w:p>
      <w:pPr>
        <w:pStyle w:val="2"/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en-US" w:bidi="ar-SA"/>
        </w:rPr>
        <w:t>M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-SA"/>
        </w:rPr>
        <w:t>ethodology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 w:eastAsiaTheme="minorHAnsi"/>
          <w:b/>
          <w:bCs/>
          <w:color w:val="auto"/>
          <w:sz w:val="24"/>
          <w:szCs w:val="24"/>
          <w:lang w:val="en-US" w:eastAsia="en-US" w:bidi="ar-SA"/>
        </w:rPr>
        <w:t>1. The 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en-US"/>
        </w:rPr>
        <w:t>search will be structured based on the PICO strategy: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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√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P (Population)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ic disorders(TD)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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√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I (Intervention)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ut microbiota composition 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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√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C (comparison):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ealth control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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√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O (Results): Describe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ssociation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etween th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ut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icrobiota an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ic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isorders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en-US"/>
        </w:rPr>
        <w:t>2. Eligibility criteria: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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√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Articles publishe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p until Jun 15th, 2021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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√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Studies published in English</w:t>
      </w:r>
    </w:p>
    <w:p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en-US"/>
        </w:rPr>
        <w:t>3. Exclusion criteria: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 xml:space="preserve">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√</w:t>
      </w:r>
      <w:r>
        <w:rPr>
          <w:rFonts w:hint="default" w:ascii="Times New Roman" w:hAnsi="Times New Roman" w:cs="Times New Roman"/>
          <w:sz w:val="24"/>
          <w:szCs w:val="24"/>
          <w:lang w:val="en-US" w:eastAsia="en-US"/>
        </w:rPr>
        <w:t>Articles that carried out experiments on animals.</w:t>
      </w:r>
    </w:p>
    <w:p>
      <w:pPr>
        <w:numPr>
          <w:ilvl w:val="0"/>
          <w:numId w:val="2"/>
        </w:num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en-US"/>
        </w:rPr>
        <w:t xml:space="preserve">Databases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search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erms</w:t>
      </w: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Use of “AND” or “OR” in the search engines has been indicated.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3285"/>
        <w:gridCol w:w="32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vMerge w:val="restart"/>
            <w:tcBorders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6570" w:type="dxa"/>
            <w:gridSpan w:val="2"/>
            <w:tcBorders>
              <w:lef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en-US"/>
              </w:rPr>
              <w:t>Horizontal lines divided by “AND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32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US"/>
              </w:rPr>
              <w:t>Cases</w:t>
            </w:r>
          </w:p>
        </w:tc>
        <w:tc>
          <w:tcPr>
            <w:tcW w:w="3285" w:type="dxa"/>
            <w:tcBorders>
              <w:left w:val="nil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en-US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  <w:t>Search terms (Vertical lines divided by “OR”)</w:t>
            </w:r>
          </w:p>
        </w:tc>
        <w:tc>
          <w:tcPr>
            <w:tcW w:w="32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ic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sorders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xt word]</w:t>
            </w:r>
          </w:p>
        </w:tc>
        <w:tc>
          <w:tcPr>
            <w:tcW w:w="328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t microbiota[Text Word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ic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sorder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xt word]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Gut 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crobiome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xt word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Gille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bookmarkStart w:id="0" w:name="OLE_LINK1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urette</w:t>
            </w:r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xt word]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testinal Microbio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[text word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ourette 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yndrome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xt word]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ntestinal Microbi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[text word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Pediatric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utoimmu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n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europsychiatric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isorder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ssociated with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treptococc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nfections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xt word]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Gastrointestin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crobi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xt word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single" w:color="auto" w:sz="4" w:space="0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Gastrointestinal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icrobi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ext word]</w:t>
            </w:r>
          </w:p>
        </w:tc>
      </w:tr>
    </w:tbl>
    <w:p>
      <w:pPr>
        <w:pStyle w:val="7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</w:p>
    <w:sectPr>
      <w:pgSz w:w="11906" w:h="16838"/>
      <w:pgMar w:top="1701" w:right="1134" w:bottom="1701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89"/>
    <w:multiLevelType w:val="singleLevel"/>
    <w:tmpl w:val="FFFFFF89"/>
    <w:lvl w:ilvl="0" w:tentative="0">
      <w:start w:val="1"/>
      <w:numFmt w:val="bullet"/>
      <w:pStyle w:val="5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">
    <w:nsid w:val="1CFF8101"/>
    <w:multiLevelType w:val="singleLevel"/>
    <w:tmpl w:val="1CFF8101"/>
    <w:lvl w:ilvl="0" w:tentative="0">
      <w:start w:val="4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1304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rpwt0aaxxdskexrt0vddxht902r9xtatwd&quot;&gt;Untitled Copy&lt;record-ids&gt;&lt;item&gt;1794&lt;/item&gt;&lt;/record-ids&gt;&lt;/item&gt;&lt;/Libraries&gt;"/>
  </w:docVars>
  <w:rsids>
    <w:rsidRoot w:val="006A2842"/>
    <w:rsid w:val="0001690A"/>
    <w:rsid w:val="000306EE"/>
    <w:rsid w:val="00082E61"/>
    <w:rsid w:val="001055C4"/>
    <w:rsid w:val="00120457"/>
    <w:rsid w:val="00134F79"/>
    <w:rsid w:val="00135E2A"/>
    <w:rsid w:val="001A0376"/>
    <w:rsid w:val="001A187B"/>
    <w:rsid w:val="001A5884"/>
    <w:rsid w:val="001A6643"/>
    <w:rsid w:val="002773A8"/>
    <w:rsid w:val="002A3C2B"/>
    <w:rsid w:val="00304AE2"/>
    <w:rsid w:val="00305625"/>
    <w:rsid w:val="00342451"/>
    <w:rsid w:val="003637FE"/>
    <w:rsid w:val="003B6920"/>
    <w:rsid w:val="003E07DC"/>
    <w:rsid w:val="003E1061"/>
    <w:rsid w:val="004217A7"/>
    <w:rsid w:val="004621C1"/>
    <w:rsid w:val="004673D3"/>
    <w:rsid w:val="004D3BA1"/>
    <w:rsid w:val="004F4E2A"/>
    <w:rsid w:val="00536354"/>
    <w:rsid w:val="00592C42"/>
    <w:rsid w:val="005D6D95"/>
    <w:rsid w:val="005D6DB7"/>
    <w:rsid w:val="00630549"/>
    <w:rsid w:val="006A0DDF"/>
    <w:rsid w:val="006A2842"/>
    <w:rsid w:val="006B7772"/>
    <w:rsid w:val="00714C30"/>
    <w:rsid w:val="00763457"/>
    <w:rsid w:val="0077368A"/>
    <w:rsid w:val="00786A47"/>
    <w:rsid w:val="007D0CF6"/>
    <w:rsid w:val="007F0ACF"/>
    <w:rsid w:val="007F2230"/>
    <w:rsid w:val="00842BED"/>
    <w:rsid w:val="00860AC7"/>
    <w:rsid w:val="008977CE"/>
    <w:rsid w:val="00945FE8"/>
    <w:rsid w:val="00996D0C"/>
    <w:rsid w:val="009F7A2F"/>
    <w:rsid w:val="00A00DD2"/>
    <w:rsid w:val="00AF24E6"/>
    <w:rsid w:val="00B703EB"/>
    <w:rsid w:val="00B7419D"/>
    <w:rsid w:val="00B85155"/>
    <w:rsid w:val="00BE0C47"/>
    <w:rsid w:val="00BF239B"/>
    <w:rsid w:val="00BF7BB9"/>
    <w:rsid w:val="00C126E4"/>
    <w:rsid w:val="00C97A40"/>
    <w:rsid w:val="00CA55F7"/>
    <w:rsid w:val="00CD47B1"/>
    <w:rsid w:val="00D0508A"/>
    <w:rsid w:val="00D55C57"/>
    <w:rsid w:val="00D734F9"/>
    <w:rsid w:val="00DE3A5E"/>
    <w:rsid w:val="00DF7FBF"/>
    <w:rsid w:val="00E70BD9"/>
    <w:rsid w:val="00E85F80"/>
    <w:rsid w:val="00EA6351"/>
    <w:rsid w:val="00EA685C"/>
    <w:rsid w:val="00F230B1"/>
    <w:rsid w:val="00F27717"/>
    <w:rsid w:val="00F57A9B"/>
    <w:rsid w:val="00F70167"/>
    <w:rsid w:val="00FB0011"/>
    <w:rsid w:val="01F90C38"/>
    <w:rsid w:val="076C50A2"/>
    <w:rsid w:val="0D2E098F"/>
    <w:rsid w:val="19874EF6"/>
    <w:rsid w:val="2041267F"/>
    <w:rsid w:val="22357D91"/>
    <w:rsid w:val="31BB2938"/>
    <w:rsid w:val="391613DC"/>
    <w:rsid w:val="3ABB23EC"/>
    <w:rsid w:val="3D533288"/>
    <w:rsid w:val="404461B5"/>
    <w:rsid w:val="45782A53"/>
    <w:rsid w:val="465C3C45"/>
    <w:rsid w:val="47BD465F"/>
    <w:rsid w:val="48DB1625"/>
    <w:rsid w:val="54E94554"/>
    <w:rsid w:val="5D4459C2"/>
    <w:rsid w:val="5E8E4ECC"/>
    <w:rsid w:val="60CB55D1"/>
    <w:rsid w:val="6182432E"/>
    <w:rsid w:val="643D244E"/>
    <w:rsid w:val="6F4427A8"/>
    <w:rsid w:val="71195255"/>
    <w:rsid w:val="7415737D"/>
    <w:rsid w:val="7AA903F7"/>
    <w:rsid w:val="7E2B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qFormat="1" w:uiPriority="99" w:semiHidden="0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99" w:semiHidden="0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nhideWhenUsed="0" w:uiPriority="99" w:semiHidden="0" w:name="Table Professional"/>
    <w:lsdException w:uiPriority="99" w:name="Table Subtle 1"/>
    <w:lsdException w:uiPriority="99" w:name="Table Subtle 2"/>
    <w:lsdException w:unhideWhenUsed="0" w:uiPriority="99" w:semiHidden="0" w:name="Table Web 1"/>
    <w:lsdException w:unhideWhenUsed="0" w:uiPriority="99" w:semiHidden="0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da-DK" w:eastAsia="en-US" w:bidi="ar-SA"/>
    </w:rPr>
  </w:style>
  <w:style w:type="paragraph" w:styleId="2">
    <w:name w:val="heading 1"/>
    <w:basedOn w:val="1"/>
    <w:next w:val="1"/>
    <w:link w:val="25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next w:val="1"/>
    <w:link w:val="24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5">
    <w:name w:val="List Bullet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6">
    <w:name w:val="annotation text"/>
    <w:basedOn w:val="1"/>
    <w:link w:val="15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Plain Text"/>
    <w:basedOn w:val="1"/>
    <w:link w:val="16"/>
    <w:unhideWhenUsed/>
    <w:qFormat/>
    <w:uiPriority w:val="99"/>
    <w:pPr>
      <w:spacing w:after="0" w:line="240" w:lineRule="auto"/>
    </w:pPr>
    <w:rPr>
      <w:rFonts w:ascii="Calibri" w:hAnsi="Calibri"/>
      <w:szCs w:val="21"/>
    </w:rPr>
  </w:style>
  <w:style w:type="paragraph" w:styleId="8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9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cs="Times New Roman" w:eastAsiaTheme="minorEastAsia"/>
      <w:sz w:val="24"/>
      <w:szCs w:val="24"/>
      <w:lang w:val="en-GB" w:eastAsia="en-GB"/>
    </w:rPr>
  </w:style>
  <w:style w:type="paragraph" w:styleId="10">
    <w:name w:val="Title"/>
    <w:basedOn w:val="1"/>
    <w:next w:val="1"/>
    <w:link w:val="18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2">
    <w:name w:val="Table Grid"/>
    <w:basedOn w:val="11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annotation reference"/>
    <w:basedOn w:val="13"/>
    <w:semiHidden/>
    <w:unhideWhenUsed/>
    <w:qFormat/>
    <w:uiPriority w:val="99"/>
    <w:rPr>
      <w:sz w:val="16"/>
      <w:szCs w:val="16"/>
    </w:rPr>
  </w:style>
  <w:style w:type="character" w:customStyle="1" w:styleId="15">
    <w:name w:val="Kommentartekst Tegn"/>
    <w:basedOn w:val="13"/>
    <w:link w:val="6"/>
    <w:semiHidden/>
    <w:qFormat/>
    <w:uiPriority w:val="99"/>
    <w:rPr>
      <w:sz w:val="20"/>
      <w:szCs w:val="20"/>
    </w:rPr>
  </w:style>
  <w:style w:type="character" w:customStyle="1" w:styleId="16">
    <w:name w:val="Almindelig tekst Tegn"/>
    <w:basedOn w:val="13"/>
    <w:link w:val="7"/>
    <w:qFormat/>
    <w:uiPriority w:val="99"/>
    <w:rPr>
      <w:rFonts w:ascii="Calibri" w:hAnsi="Calibri"/>
      <w:szCs w:val="21"/>
    </w:rPr>
  </w:style>
  <w:style w:type="character" w:customStyle="1" w:styleId="17">
    <w:name w:val="Markeringsbobletekst Tegn"/>
    <w:basedOn w:val="13"/>
    <w:link w:val="8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8">
    <w:name w:val="Titel Tegn"/>
    <w:basedOn w:val="13"/>
    <w:link w:val="10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9">
    <w:name w:val="st1"/>
    <w:basedOn w:val="13"/>
    <w:qFormat/>
    <w:uiPriority w:val="0"/>
  </w:style>
  <w:style w:type="paragraph" w:customStyle="1" w:styleId="20">
    <w:name w:val="EndNote Bibliography Title"/>
    <w:basedOn w:val="1"/>
    <w:link w:val="21"/>
    <w:qFormat/>
    <w:uiPriority w:val="0"/>
    <w:pPr>
      <w:spacing w:after="0"/>
      <w:jc w:val="center"/>
    </w:pPr>
    <w:rPr>
      <w:rFonts w:ascii="Calibri" w:hAnsi="Calibri"/>
      <w:sz w:val="18"/>
      <w:lang w:val="en-US"/>
    </w:rPr>
  </w:style>
  <w:style w:type="character" w:customStyle="1" w:styleId="21">
    <w:name w:val="EndNote Bibliography Title Tegn"/>
    <w:basedOn w:val="16"/>
    <w:link w:val="20"/>
    <w:qFormat/>
    <w:uiPriority w:val="0"/>
    <w:rPr>
      <w:rFonts w:ascii="Calibri" w:hAnsi="Calibri"/>
      <w:sz w:val="18"/>
      <w:szCs w:val="21"/>
      <w:lang w:val="en-US"/>
    </w:rPr>
  </w:style>
  <w:style w:type="paragraph" w:customStyle="1" w:styleId="22">
    <w:name w:val="EndNote Bibliography"/>
    <w:basedOn w:val="1"/>
    <w:link w:val="23"/>
    <w:qFormat/>
    <w:uiPriority w:val="0"/>
    <w:pPr>
      <w:spacing w:line="240" w:lineRule="auto"/>
      <w:jc w:val="both"/>
    </w:pPr>
    <w:rPr>
      <w:rFonts w:ascii="Calibri" w:hAnsi="Calibri"/>
      <w:sz w:val="18"/>
      <w:lang w:val="en-US"/>
    </w:rPr>
  </w:style>
  <w:style w:type="character" w:customStyle="1" w:styleId="23">
    <w:name w:val="EndNote Bibliography Tegn"/>
    <w:basedOn w:val="16"/>
    <w:link w:val="22"/>
    <w:qFormat/>
    <w:uiPriority w:val="0"/>
    <w:rPr>
      <w:rFonts w:ascii="Calibri" w:hAnsi="Calibri"/>
      <w:sz w:val="18"/>
      <w:szCs w:val="21"/>
      <w:lang w:val="en-US"/>
    </w:rPr>
  </w:style>
  <w:style w:type="character" w:customStyle="1" w:styleId="24">
    <w:name w:val="Overskrift 2 Tegn"/>
    <w:basedOn w:val="13"/>
    <w:link w:val="3"/>
    <w:qFormat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customStyle="1" w:styleId="25">
    <w:name w:val="Overskrift 1 Tegn"/>
    <w:basedOn w:val="13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6">
    <w:name w:val="Subtle Emphasis"/>
    <w:basedOn w:val="13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Region Nordjylland</Company>
  <Pages>2</Pages>
  <Words>198</Words>
  <Characters>1271</Characters>
  <Lines>38</Lines>
  <Paragraphs>33</Paragraphs>
  <TotalTime>0</TotalTime>
  <ScaleCrop>false</ScaleCrop>
  <LinksUpToDate>false</LinksUpToDate>
  <CharactersWithSpaces>151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15:06:00Z</dcterms:created>
  <dc:creator>Julie Kristine Knudsen</dc:creator>
  <cp:lastModifiedBy>vivi</cp:lastModifiedBy>
  <dcterms:modified xsi:type="dcterms:W3CDTF">2022-03-31T14:01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KSOProductBuildVer">
    <vt:lpwstr>2052-11.1.0.11365</vt:lpwstr>
  </property>
  <property fmtid="{D5CDD505-2E9C-101B-9397-08002B2CF9AE}" pid="4" name="ICV">
    <vt:lpwstr>A7B465A8EFFA49329C48C81BA02D3496</vt:lpwstr>
  </property>
</Properties>
</file>